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432" w:type="dxa"/>
        <w:tblLayout w:type="fixed"/>
        <w:tblLook w:val="04A0" w:firstRow="1" w:lastRow="0" w:firstColumn="1" w:lastColumn="0" w:noHBand="0" w:noVBand="1"/>
      </w:tblPr>
      <w:tblGrid>
        <w:gridCol w:w="1384"/>
        <w:gridCol w:w="1952"/>
        <w:gridCol w:w="1276"/>
        <w:gridCol w:w="1134"/>
        <w:gridCol w:w="1134"/>
        <w:gridCol w:w="1276"/>
        <w:gridCol w:w="1276"/>
      </w:tblGrid>
      <w:tr w:rsidR="00F32C81" w:rsidRPr="00B22875" w14:paraId="313CFA84" w14:textId="7A5423D8" w:rsidTr="00D244E9">
        <w:trPr>
          <w:trHeight w:hRule="exact" w:val="34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61E301" w14:textId="74EDB59C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Sample ID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8F355" w14:textId="41DD21AE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D35B9" w14:textId="2AB8200F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B18AD" w14:textId="716B0B8A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 xml:space="preserve">6 </w:t>
            </w:r>
            <w:proofErr w:type="spellStart"/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ppw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BBCE4" w14:textId="32400C29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6 pp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187B5" w14:textId="481AE16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2 pp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F009FC" w14:textId="50752CAA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8 ppm</w:t>
            </w:r>
          </w:p>
        </w:tc>
      </w:tr>
      <w:tr w:rsidR="00F32C81" w:rsidRPr="00B22875" w14:paraId="2AF61A2D" w14:textId="7BBBCD67" w:rsidTr="00247F01">
        <w:trPr>
          <w:trHeight w:hRule="exact" w:val="34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59085C" w14:textId="5E5D216C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4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D7F30" w14:textId="554E928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4249F" w14:textId="74B2B98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2.8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31274" w14:textId="32A690C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162B2" w14:textId="5E1F460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2E183" w14:textId="4A45FD4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6EC3E5D8" w14:textId="30DBD0CA" w:rsidR="00F32C81" w:rsidRPr="00B22875" w:rsidRDefault="001214A2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</w:t>
            </w:r>
            <w:r w:rsidR="00F32C81" w:rsidRPr="00B22875">
              <w:rPr>
                <w:rFonts w:ascii="Arial" w:hAnsi="Arial" w:cs="Arial"/>
                <w:sz w:val="21"/>
                <w:szCs w:val="21"/>
                <w:lang w:val="en-GB"/>
              </w:rPr>
              <w:t>1x10</w:t>
            </w:r>
            <w:r w:rsidR="00F32C81"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4</w:t>
            </w:r>
          </w:p>
        </w:tc>
      </w:tr>
      <w:tr w:rsidR="006D5E88" w:rsidRPr="00B22875" w14:paraId="7C7C4A5D" w14:textId="77777777" w:rsidTr="00247F01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005D6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A5CC041" w14:textId="473DB9DC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484B78" w14:textId="2610124D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83E381" w14:textId="519AE498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BAC71" w14:textId="3E408624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D3706D" w14:textId="4C66F4A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D8CC55C" w14:textId="24C3D7B9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</w:tr>
      <w:tr w:rsidR="00F32C81" w:rsidRPr="00B22875" w14:paraId="513F14FA" w14:textId="6C55925E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089A0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B66C817" w14:textId="6CA282C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27BC8" w14:textId="0783BD2C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F88A7" w14:textId="3B0D5F5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135AC" w14:textId="70CF53A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6EA075" w14:textId="7A11F32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9DD0694" w14:textId="0C126AAF" w:rsidR="00F32C81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</w:tr>
      <w:tr w:rsidR="00F32C81" w:rsidRPr="00B22875" w14:paraId="6E18588A" w14:textId="1F521AEF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9B2C4DD" w14:textId="35D820E6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02D4A0" w14:textId="2B2C9DE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9DD9FC" w14:textId="63FCE7B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9.1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FBE3B8" w14:textId="0B0F4AC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C136C0" w14:textId="5CC96CA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AA8DD1" w14:textId="03B9E33D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60AA8DAD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2BDFFB06" w14:textId="369F93DA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3C866E6F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B6E911D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C1E239" w14:textId="0C477683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1072A1" w14:textId="2C9A3F6E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0A8718" w14:textId="34802F8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ED8041" w14:textId="34AB722F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5E23F7" w14:textId="30483464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5096995D" w14:textId="5D0EA676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40F52F14" w14:textId="4AADD17F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6CEDDD0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441AFF" w14:textId="0A374E9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21C3EF" w14:textId="78527A85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C2CCBD" w14:textId="64B544C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A184B5" w14:textId="365A696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387965" w14:textId="330F52A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94AD772" w14:textId="0D14AEC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5D5813B2" w14:textId="1737EFE2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A357F" w14:textId="3F72EA4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6CBCF2B" w14:textId="492017B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7F0507" w14:textId="0F334A1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8.0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7B0F7" w14:textId="191D84B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D294D" w14:textId="4589B43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E1E42B" w14:textId="06838D2A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5C292289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7FA5ECF" w14:textId="1CE49E69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75FE8E70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8850D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0A522E2" w14:textId="41AB6615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805CD" w14:textId="67781628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3712D" w14:textId="04F6F74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98DCE" w14:textId="1178B36A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21C76" w14:textId="5E879677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42AB8C2" w14:textId="12A42C79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21891591" w14:textId="3B13FD65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787AC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EF2B154" w14:textId="2723329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AEEF83" w14:textId="77777777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  <w:p w14:paraId="142842BE" w14:textId="7B27382C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41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65850" w14:textId="1C79B102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A82338" w14:textId="4ED34CC4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B3F68" w14:textId="0DFB453A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8ECEF80" w14:textId="1D61FE92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3B967B36" w14:textId="04ACB2E2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585CE8D" w14:textId="36926DA6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544528" w14:textId="14FC7E4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03B660" w14:textId="2AA2EA0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8.0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C44DDD" w14:textId="0388609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158CFD" w14:textId="1B34CA2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9B826E" w14:textId="2FB3552A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716578B0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057301C" w14:textId="09A7E613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21D25427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3AD1E5D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72A2A9" w14:textId="1CF319D6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D7152C" w14:textId="3532ED07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54026A" w14:textId="7DBBE78D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ED76A5" w14:textId="2CAF0D67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ED857D" w14:textId="52A1E196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3926D551" w14:textId="27582809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27A8B78B" w14:textId="5BDDA239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036225D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718CFA" w14:textId="6951BFC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F97DCA" w14:textId="77777777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  <w:p w14:paraId="7C84A168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84B123" w14:textId="21EF1412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A7B9E8" w14:textId="533D0B6B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0E9865" w14:textId="17E7B74A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60A54EE1" w14:textId="072FB3D5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027E48C9" w14:textId="40CFF65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E7213" w14:textId="2A855A90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FF5285E" w14:textId="37D0F5B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36B05C" w14:textId="6C5B876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4.1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C6ADA" w14:textId="6BE1B06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9B757" w14:textId="67EBF75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F5924" w14:textId="291FC1BC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70106F30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52A30F7" w14:textId="6D8B565B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4B0042DA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8E5FB3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AFA2719" w14:textId="6411949D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AD873" w14:textId="117F28B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EA2F9" w14:textId="5649107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EF337" w14:textId="4C08F92C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546C5" w14:textId="0F4BEE52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248B979" w14:textId="6F027164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1B9B99B6" w14:textId="3EA5208A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3C899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E6EF9A1" w14:textId="361B24E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6625CE" w14:textId="77777777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  <w:p w14:paraId="019889CD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D3447" w14:textId="4C388222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46D6A" w14:textId="627D8F69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C9EC6" w14:textId="5DBB89F3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FDE196F" w14:textId="03B9457E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10A8E4CD" w14:textId="6682A63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341616A" w14:textId="58F0174F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2D5497" w14:textId="71137A2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79A3AD" w14:textId="7FC509E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7.1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C4650B" w14:textId="2EE526C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FED122" w14:textId="05F3AD2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A8213D" w14:textId="634FE9D2" w:rsidR="00F32C81" w:rsidRPr="00B22875" w:rsidRDefault="00641384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d</w:t>
            </w:r>
            <w:proofErr w:type="spellEnd"/>
          </w:p>
          <w:p w14:paraId="5C003BFC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3D2F8597" w14:textId="6008E86A" w:rsidR="00F32C81" w:rsidRPr="00B22875" w:rsidRDefault="00641384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2.7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 w:rsidR="006D5E88" w:rsidRPr="00B22875" w14:paraId="3358BC42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50CA50E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24BC37" w14:textId="6E3AEBC4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555151" w14:textId="6573BC7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1D40E7" w14:textId="2411B0E4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4FCBC3" w14:textId="55BBF33E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48DCC4" w14:textId="1AFCF1DC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584A3ED1" w14:textId="1D650A37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</w:tr>
      <w:tr w:rsidR="00F32C81" w:rsidRPr="00B22875" w14:paraId="03D28B31" w14:textId="6324C420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8427593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B00296" w14:textId="4E42EB1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19DA5B" w14:textId="77777777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  <w:p w14:paraId="4917E18A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5D1B70" w14:textId="280E2EC9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3CC603" w14:textId="70475EC0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95579B" w14:textId="13102BEE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1484EA67" w14:textId="3993665C" w:rsidR="00F32C81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</w:tr>
      <w:tr w:rsidR="00F32C81" w:rsidRPr="00B22875" w14:paraId="34F5888F" w14:textId="4A211EAD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11BE3" w14:textId="0DBB191B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C0B0A00" w14:textId="28A5718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1A9F1D" w14:textId="0BDA9D3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5.7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4F337" w14:textId="4325A43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E85BD" w14:textId="7D0AEFE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720C38" w14:textId="79A26C4E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0C5EF48B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3A2A198" w14:textId="670F11AE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657FA22C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0F1D7C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AEB225E" w14:textId="6C7D52B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9267F5" w14:textId="1EDB236E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B0CED" w14:textId="57EAEAA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1BC1A8" w14:textId="6A38211D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E1108A" w14:textId="065B54B1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144550C" w14:textId="78CCC724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52D807A9" w14:textId="411E40C0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58EA37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63D8E3F" w14:textId="3B97B71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CE1DBF" w14:textId="77777777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  <w:p w14:paraId="40FE4848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99739" w14:textId="1619D1F6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C9B23" w14:textId="27A31A76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F42BD" w14:textId="284BBA7B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0A6DB65" w14:textId="0FD5DFD4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186A3FE8" w14:textId="5C3B7CC5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B6C6C79" w14:textId="5DBEC765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5F9D24" w14:textId="5C1E248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08AD71" w14:textId="6A580F4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3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0785FB" w14:textId="7798872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405376" w14:textId="373ADFB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3DB727" w14:textId="193D55BF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23093F1E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12E6B8D" w14:textId="23086BA3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21ECE50E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38FDD82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317DB3" w14:textId="181BFEEA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AFFBB8" w14:textId="050F0CA9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588475" w14:textId="2D6564F8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DE4256" w14:textId="25DF5310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A3C22B" w14:textId="038265E8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C5CDF3C" w14:textId="3C8C27A2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08D13DD1" w14:textId="1CE10632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EA699B3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421C95" w14:textId="598A031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4E663D" w14:textId="77777777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  <w:p w14:paraId="6724D7F3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9EF3F8" w14:textId="3185091B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59D75C" w14:textId="68A5F1FB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E7D168" w14:textId="66A85564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FB77D4F" w14:textId="4CB9FF02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467C0763" w14:textId="3D4F350A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0B740B" w14:textId="7AF45C6F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4EE8DCE" w14:textId="78632EE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1863A9" w14:textId="0DB5176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2.0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C9226" w14:textId="57BB1E0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99690" w14:textId="41411D5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E0D1D7" w14:textId="0E33EAC7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6E6DACF6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2B2857E" w14:textId="0801DAD9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6C50FE3F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059BE6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53A9E85" w14:textId="7A369D9C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E03799" w14:textId="1C496B1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1B5E8" w14:textId="479D860D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C7080" w14:textId="012C8BE0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24DBEE" w14:textId="24FEBA1D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A1615D8" w14:textId="5B36A4AE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553FAD03" w14:textId="35B809D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249182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BB7DDBC" w14:textId="226F83E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541020" w14:textId="774F1A03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0EAEA" w14:textId="407D09B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AEAB37" w14:textId="7A0FC02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659BF5" w14:textId="65DF104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05E597D" w14:textId="3609EC9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6E05C436" w14:textId="6E9C0F30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EBF2867" w14:textId="0B8AFA00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E903D5" w14:textId="34EEF87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D01125" w14:textId="30A5D84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4.3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A236E8" w14:textId="17EA199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D3C5C3" w14:textId="494AF2A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7F5DB6" w14:textId="5B3572D9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7E19A12C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3FF8B29" w14:textId="57E6F272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5322A2FF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483DFD6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2ECEA9" w14:textId="72D3F962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BB12E6" w14:textId="4913224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D0AB71" w14:textId="7E1608FA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4DD621" w14:textId="2E63583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1CA626" w14:textId="343BA69F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E1EEACE" w14:textId="6F73F288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5F10CE83" w14:textId="2D8AA54C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25073FA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95ACEF" w14:textId="167DC73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67A29C" w14:textId="6566167E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57D91E" w14:textId="0AE41EC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C39106" w14:textId="5B4AE45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54747A" w14:textId="663AEF9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3AF422C3" w14:textId="3B2E6D0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247F843A" w14:textId="42E657A0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1E6CB" w14:textId="6DA58639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65059BF" w14:textId="137E265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B17C8" w14:textId="1879DAA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04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166C8" w14:textId="6C7D943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32AF09" w14:textId="63263C3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07A52A" w14:textId="65FAC065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0D6F15E2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9BC653A" w14:textId="7CE3BC73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5C9CF46A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C12E4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C6DA646" w14:textId="1E8D304C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07F35" w14:textId="2982979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CDB71" w14:textId="11FD8C37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B2099" w14:textId="46F8DB18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8E36F1" w14:textId="53F9FBA3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9DE9F96" w14:textId="383786D7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61ED1583" w14:textId="6B841C36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E8B89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D046E77" w14:textId="1D4FD80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DD587" w14:textId="15C634AD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559337" w14:textId="28AC706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9B187" w14:textId="4CDFD6D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29B79" w14:textId="0658268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63B4205" w14:textId="023545A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19EEDD89" w14:textId="6A60A423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542097D" w14:textId="021B29B4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D8B07B" w14:textId="7DDBD33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BFC2D3" w14:textId="6FDF9BE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3.9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5E08C7" w14:textId="7A60F8A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373878" w14:textId="4241513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CA1294" w14:textId="1070BB42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5A286E21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1885C941" w14:textId="0DAADC51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2A2491F4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2AEE5F2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B83401" w14:textId="58000CB0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AFE1F4" w14:textId="14F3ADFB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7C3472" w14:textId="63663B31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F4B4FC" w14:textId="63F9ABCD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CFEA89" w14:textId="7C40D1FA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55654C15" w14:textId="5DC46359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2A0E3C24" w14:textId="5F8683B9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52D4A4C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1F9ADD" w14:textId="0173090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59DA8A" w14:textId="706DAD15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9DB323" w14:textId="75302BA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59C4B8" w14:textId="5ED6834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A51210" w14:textId="2937B14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6784A7D" w14:textId="3EF60B3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70EA3643" w14:textId="0FCE8809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F772C4" w14:textId="671B8E91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E10B40C" w14:textId="258824C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0EA70" w14:textId="3A9604A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5.1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1C638" w14:textId="5408ACB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9A37D" w14:textId="667706C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9A26D" w14:textId="24F97BB3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2D451976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14586F5" w14:textId="533E6577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077F5C15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E401DD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72856ED" w14:textId="3BFC3F30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B7B31" w14:textId="5710E43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D1F060" w14:textId="3E0F4CE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FF6A18" w14:textId="6C05DB4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95DEAE" w14:textId="37B96CA9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18C8963" w14:textId="5F8A68A2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1F377C95" w14:textId="635715A1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36D7F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600EFBE" w14:textId="19FABF8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12DB4" w14:textId="283E390A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8E21D" w14:textId="6BD6E81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AA2ED" w14:textId="7F4B947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CC09F2" w14:textId="18F9061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EE5BD46" w14:textId="4FA3C83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097BFEBD" w14:textId="6E9AE810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B946CE9" w14:textId="27394904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2541B1" w14:textId="09DC82D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46F80C" w14:textId="761F067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2.8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2383E0" w14:textId="2E92544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1F89CF" w14:textId="118AD44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6A852E" w14:textId="721967EE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38751FCE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7C5B283" w14:textId="4C4A125D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712EF381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593F0BB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871038" w14:textId="3140A030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862FD4" w14:textId="174E22E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E598AE" w14:textId="2B9D22F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1F1BB0" w14:textId="46529EDE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75E590" w14:textId="6AA57546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65F488BF" w14:textId="6890FB55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12E692F6" w14:textId="065E1972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5E9D7ED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D708FD" w14:textId="38231BA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E7D53B" w14:textId="1F477778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536D59" w14:textId="3EB8224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9869F5" w14:textId="15FF3D4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2B84CC" w14:textId="258408B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6302D353" w14:textId="213CA01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6410ED3A" w14:textId="7E71F7BB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33AB69" w14:textId="5BB2DDFE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9C830BB" w14:textId="670D604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99ACB8" w14:textId="13BEFCA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7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9C6B5" w14:textId="3908BD2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EB83D" w14:textId="7BDDB1B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4FD1AA" w14:textId="64D92ED5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1E54F7DF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539C64E" w14:textId="77AA3E29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1D63412C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6E1933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6C9B4DC" w14:textId="03C80742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C352A" w14:textId="2BCB336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04C8B" w14:textId="2D7F309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56ADB" w14:textId="0377B93F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11EDC" w14:textId="230A55B1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DE9CCD1" w14:textId="5E863CCB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43A12ECD" w14:textId="447984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A90595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53C5F46" w14:textId="64439B4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43EFA4" w14:textId="20EF6624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B43D3" w14:textId="1F4CC76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C6209" w14:textId="02F6AD4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936004" w14:textId="722B378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4DB92E4" w14:textId="3535C47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519054BB" w14:textId="769ED724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1592EF9" w14:textId="77FB344F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1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AF75A4" w14:textId="3F47D23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903053" w14:textId="1B2E33E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1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925009" w14:textId="5F8A6C2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62ECCF" w14:textId="4C62CF9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FE2EE6" w14:textId="4E07BBFC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6A702649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6B087A0" w14:textId="2AE8DE63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761F0235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12C9A7A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2EFF42" w14:textId="1EA495A8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033EA7" w14:textId="2B0DFED0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873E91" w14:textId="52F52E8E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783FD6" w14:textId="2307D1E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3596D6" w14:textId="7E0B8BD6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1DE85C06" w14:textId="1C008E8D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6FC426A6" w14:textId="7D4FCF3A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737ED64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303CC6" w14:textId="156BE4D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C0D5B5" w14:textId="5689903D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A075AF" w14:textId="5C649ED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170D4C" w14:textId="05C1C5C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C8483B" w14:textId="785A2D4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9CDD68F" w14:textId="12850C1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72951123" w14:textId="68AD1AC4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571974" w14:textId="7B12AF22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3F35659" w14:textId="679AFFE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77D1D2" w14:textId="766F48E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0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6DEE3" w14:textId="1B2E633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0CCC3" w14:textId="75CDDE9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88FE00" w14:textId="7C247832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6779262B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3E8C3EB" w14:textId="69DF8171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014E87AA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71002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F3E216D" w14:textId="3CB7469F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52073" w14:textId="5E1D0EA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AAB0D" w14:textId="1BC7767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0F24F" w14:textId="4E1827EA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C7959" w14:textId="0FC02BCE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D780B18" w14:textId="5A5D319C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29F8CED6" w14:textId="23B0EBBC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F85CA8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BABE00F" w14:textId="6878524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0AAC0A" w14:textId="264CB078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9ABB80" w14:textId="5DA0146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625BF" w14:textId="75E19C5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026B9" w14:textId="408518C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5504B36" w14:textId="6E67244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12E26451" w14:textId="04622E23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ABD3C1A" w14:textId="16D5B60C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2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65BD7C" w14:textId="5507791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91ECFF" w14:textId="671AAA7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4.0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87FAB0" w14:textId="613BD02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B1C3F8" w14:textId="6B37090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1518EF" w14:textId="4A52867E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4CDF544E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590AE2F" w14:textId="45D0E650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09DB2EB4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A88BECE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0C9B8A" w14:textId="389B67AA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B7A12B" w14:textId="3CE4A80B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AEFCFD" w14:textId="2B0F8C2F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2C2DE2" w14:textId="0E81A6EB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E904E2" w14:textId="1EED2F8F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576CF40B" w14:textId="0C463E8B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08ABA0E7" w14:textId="5A772720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1288691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981C56" w14:textId="68B775A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976AED" w14:textId="050A338F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E44D09" w14:textId="4EADDB2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90FFF3" w14:textId="3962022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26CB62" w14:textId="3D6A65F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2824DF9A" w14:textId="3614A4D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0E95D359" w14:textId="29A2DCC8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8716D" w14:textId="1FB5A63B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2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80E6750" w14:textId="6ABF43C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F3DD81" w14:textId="73689B6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3.2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19330" w14:textId="7EBD900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2F623" w14:textId="7FFA277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D65FBE" w14:textId="6C1E099A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4D3A3440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7FCA338" w14:textId="18A22117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70DA8ED9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3BACE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E422608" w14:textId="0BA70E00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B9FFC2" w14:textId="22D0D08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5A33F" w14:textId="3FDC52D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485B2" w14:textId="0262B164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A9E764" w14:textId="1F3BEE0C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61EA631" w14:textId="5927F5FC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100F94ED" w14:textId="620E8EE2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BDFBA1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D483B25" w14:textId="614442A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CE1CB" w14:textId="0F1E05C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3D001" w14:textId="494C52F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357B4" w14:textId="3AC956D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E6FB1" w14:textId="7C23B98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38C5163" w14:textId="10B9864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6FCC52DF" w14:textId="191B224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DC7EA9E" w14:textId="16B6DDEF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2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D53431" w14:textId="1D6B05B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7F88CE" w14:textId="0DD04A7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7.0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BAE966" w14:textId="1017742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81EDD9" w14:textId="5914BEE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91C1D9" w14:textId="53E4FCE1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478C8E81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0FEB311" w14:textId="7FAF65D9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7DA6F9A7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E51A0CF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931B82" w14:textId="09C47AD1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934329" w14:textId="51A8518E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845C54" w14:textId="414DA62D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D6D397" w14:textId="5AECF44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800FDE" w14:textId="4F63F8CC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5ED5A1F" w14:textId="494C7C01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218B8A76" w14:textId="062872A3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331D9EE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BEEF70" w14:textId="698089C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5A9690" w14:textId="0AC62A74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A5CF8C" w14:textId="6ED0766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EAC3A3" w14:textId="0BEBC2F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A9BEDD" w14:textId="4FC645B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58C29A6D" w14:textId="62B9894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482DEEA2" w14:textId="3CAB1ED1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4C336" w14:textId="006CCBA8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2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F5A6947" w14:textId="2A823C0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D8D5A3" w14:textId="6F57487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6.6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B30F2" w14:textId="4E5C278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D8A4B" w14:textId="6EA32F8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DA447" w14:textId="54303688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5CC59579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BC9FBE4" w14:textId="64A54963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25709EAA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82A1AE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A815FEF" w14:textId="6C83B2DA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A37DA" w14:textId="13713FE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D92D8" w14:textId="7AAD00D7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72A7B" w14:textId="5A063157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F58B80" w14:textId="3A9FAC8D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4F566AC" w14:textId="1AAB5DD0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784FBDD9" w14:textId="5ED103A3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81B1F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3FC2FAE" w14:textId="2601DF1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E0342" w14:textId="02847433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DEE58" w14:textId="4064A66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A6C04" w14:textId="056452C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A8A38D" w14:textId="7D43DD1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3856BB2" w14:textId="136BF20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5AC78B4B" w14:textId="0081393A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1472B20" w14:textId="68CD977D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2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ECDD39" w14:textId="6D953CB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E3F7D6" w14:textId="2E6A700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2.2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5E7B50" w14:textId="70519BA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ECE108" w14:textId="74C836E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86402F" w14:textId="178B8A39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6FD85101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87D03F7" w14:textId="0FA4A5EE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6522C714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29BA39F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E0CB46" w14:textId="023C241C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E32555" w14:textId="42471E1D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1BECBE" w14:textId="69DA170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561E13" w14:textId="6EB20F1A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CC8BB4" w14:textId="3FFA550D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4185932" w14:textId="019DB043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0E1EDA4B" w14:textId="6F0E06C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96722CF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6DFCAB" w14:textId="724E1AC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01D00C" w14:textId="445818BB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30EC0A" w14:textId="05CC6F3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C15D1E" w14:textId="3FEEB52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DC39E8" w14:textId="4C5909C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826E2D4" w14:textId="276B337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5FD86282" w14:textId="56D88D18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E18EE" w14:textId="32397DBD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2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107FF69" w14:textId="44AF2E4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BFA65" w14:textId="02B98F2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4.5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90D0F" w14:textId="0ED46BD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B9C719" w14:textId="43A94C0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D96580" w14:textId="1E309620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3A482CFE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CA9C6C2" w14:textId="0706F62A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3EA8786E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C76F2A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C006B5B" w14:textId="6020E98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37EBD" w14:textId="69ABCA84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1FC17" w14:textId="7E85080F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0D99F" w14:textId="50932D0C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96562" w14:textId="3933FA1B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813120D" w14:textId="1A0EA1FF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08807A0A" w14:textId="283ACFAD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7A0B99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815060D" w14:textId="595F277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50D1B" w14:textId="23B5C77A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72930" w14:textId="0639506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B1115" w14:textId="50D56ED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71DC4" w14:textId="45178E2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33DF976" w14:textId="2FC088F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79E56E00" w14:textId="2B980700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6BD78BC" w14:textId="62998D1B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2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811197" w14:textId="0F1BC0B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ABB99B" w14:textId="0FB253E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8.5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0C5390" w14:textId="5FCD3AB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D9AC4D" w14:textId="270B36C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B65AC5" w14:textId="73379CB8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07CAC952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2514A78" w14:textId="422E2786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449EF872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4B7BF9F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3EFE3F" w14:textId="21AE0A2D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AC754D" w14:textId="2CC9353E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1CF093" w14:textId="3E0C5DA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461CEF" w14:textId="7B715FC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D0B506" w14:textId="47743128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68BD637F" w14:textId="4F8E99AE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731E5DF4" w14:textId="03A28B4E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518AC4C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859844" w14:textId="1DCDA3F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569020" w14:textId="4749F22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221EC2" w14:textId="5F52F93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71075D" w14:textId="744255D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0D5D13" w14:textId="75C50C2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DC6DB2D" w14:textId="0E1C85D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08087FCE" w14:textId="20D2FB6C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D61A2E" w14:textId="37C72FA8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2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004AC96" w14:textId="4E96D0D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CC903" w14:textId="7ADB9A3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1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95E23" w14:textId="0D2E9DC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6CB24" w14:textId="2FE45DF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05D82" w14:textId="6A0E0035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04243814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9041DA9" w14:textId="77482DFF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5,6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4</w:t>
            </w:r>
          </w:p>
        </w:tc>
      </w:tr>
      <w:tr w:rsidR="006D5E88" w:rsidRPr="00B22875" w14:paraId="5F5F8BD5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B3E4B5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859E1E6" w14:textId="6F846136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3C0EFF" w14:textId="449257F7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80954" w14:textId="2F4284DC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ABA4D" w14:textId="25EFBA2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9ED31" w14:textId="78C50F8E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24D6D1C" w14:textId="3AF2ACED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</w:tr>
      <w:tr w:rsidR="00F32C81" w:rsidRPr="00B22875" w14:paraId="4197F597" w14:textId="0DF2C02A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11DC00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C090CDA" w14:textId="52B6FCE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2ACB04" w14:textId="55B7CD80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26E84" w14:textId="5068828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B2A06" w14:textId="66F4C6F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C3A736" w14:textId="28C00B2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4C2CC4C" w14:textId="2719911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</w:tr>
      <w:tr w:rsidR="00F32C81" w:rsidRPr="00B22875" w14:paraId="06F5B598" w14:textId="30244C90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1827AA6" w14:textId="6F7C1A9E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2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1B8CAB" w14:textId="3531C5E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48B01F" w14:textId="0753973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8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9B6C72" w14:textId="5463A88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1535C4" w14:textId="5782829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BA879E" w14:textId="251F8DFA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B99F8B1" w14:textId="1AE0DA9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,5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 w:rsidR="006D5E88" w:rsidRPr="00B22875" w14:paraId="79D6FCAA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624CE15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02C3DC" w14:textId="47A7FB52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20ACA9" w14:textId="1261527B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8C8BCA" w14:textId="3AA5FC6B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DB874B" w14:textId="0CD1768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E229F4" w14:textId="67CC49C4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7704A17" w14:textId="2336C81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</w:tr>
      <w:tr w:rsidR="00F32C81" w:rsidRPr="00B22875" w14:paraId="3C2FF8CE" w14:textId="5CE689F9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A376100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F8AF30" w14:textId="15A8079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361CEE" w14:textId="2CDD1284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E04F82" w14:textId="0E45A4E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8CCFC2" w14:textId="44D9D5C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BE2B4A" w14:textId="613D78C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1347F00C" w14:textId="3F2E3FD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</w:tr>
      <w:tr w:rsidR="00F32C81" w:rsidRPr="00B22875" w14:paraId="10498C22" w14:textId="49D0C6FD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243F5" w14:textId="07161065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3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A80ACE9" w14:textId="69912B9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05A7D7" w14:textId="381C1D4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9.7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A6C21" w14:textId="20D3110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367FD" w14:textId="73EAAF6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27AAA" w14:textId="13A85E0F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96EAE73" w14:textId="6C53563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05909D01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4DA40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B75C6C1" w14:textId="17E3F5B9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56BD8C" w14:textId="1F568331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258C3" w14:textId="54F39F21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03ED75" w14:textId="212C94E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987B4" w14:textId="1CF30AB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497FB4D" w14:textId="32EE077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0293D9C4" w14:textId="56276A1C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A26DF8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0A693FC" w14:textId="6635CA6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6788E8" w14:textId="299B3582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3EFEA" w14:textId="5C41D3D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AA7BC" w14:textId="0D57A4D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A352EA" w14:textId="0D91B09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11EA96F" w14:textId="54208B7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53929BD0" w14:textId="5056EB6E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AF42F59" w14:textId="747FA2DE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3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BBB70D" w14:textId="4A6189E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B8BEAF" w14:textId="42608F7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2.6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2B8C70" w14:textId="6469FC0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930A72" w14:textId="765A816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CF0940" w14:textId="071F0265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3192A837" w14:textId="7F94747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6979C26B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A73EFF4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C922CE" w14:textId="7F24749C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491766" w14:textId="349A7A89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136060" w14:textId="255BA8F8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64FED2" w14:textId="486E0BB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907DC0" w14:textId="2E3FBC8C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335292F" w14:textId="5E31221F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367A1105" w14:textId="624C03DF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3F570C4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A93E8C" w14:textId="24C9274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8D2591" w14:textId="0D6CE73B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F1248F" w14:textId="50F6BFE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1664CE" w14:textId="0923FF7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C994BA" w14:textId="416BA0F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193D5D34" w14:textId="7D4486D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72A2156E" w14:textId="622D498A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F56007" w14:textId="5F9816FB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3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51B507D" w14:textId="09F3E71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4B6C87" w14:textId="25EF86D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9.2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DF041" w14:textId="252E056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440DC" w14:textId="450CACE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6F291" w14:textId="0D1A7213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E6B0F11" w14:textId="48F6CEE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62D02835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CF5253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E962C1D" w14:textId="66A3775B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275F60" w14:textId="2826D2CC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2D60C" w14:textId="7471B5CC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A3A9E" w14:textId="49583D3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771F9" w14:textId="23D8BCAB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42C4E99" w14:textId="075E5BC5" w:rsidR="006D5E88" w:rsidRPr="00B22875" w:rsidRDefault="00247F0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5446E283" w14:textId="6C2DFA81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23B9E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6FDA291" w14:textId="1C71E45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DB89D5" w14:textId="7114E016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92AE6" w14:textId="7192D2A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E490C" w14:textId="1251317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2F8FA" w14:textId="2FB2D01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AF02678" w14:textId="3F6BA50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5AE632AA" w14:textId="2A0089F5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7AC6682" w14:textId="68B69098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3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378CA3" w14:textId="65C5FDF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E0AF19" w14:textId="48E5A11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2.0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160018" w14:textId="28A8496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E7EEBF" w14:textId="4FE39A7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F96C70" w14:textId="694FF5C8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1B956F7" w14:textId="1FA6806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73AB612D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C8F9420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326772" w14:textId="10BBDEDB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B72F64" w14:textId="1261336E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A20B42" w14:textId="35FEBB7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96CD99" w14:textId="086A4FB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5A52A0" w14:textId="12D28D9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3020C17B" w14:textId="28788659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23B025A9" w14:textId="6E4A2F33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F65F7AE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56CD37" w14:textId="2BE5868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344CAF" w14:textId="2C625F0D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68167E" w14:textId="5B13D9B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78815E" w14:textId="69AA9BB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5ACB8D" w14:textId="49F33755" w:rsidR="00F32C81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2F019FE7" w14:textId="5198526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18C1FD8D" w14:textId="6C603BCE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10A2D7" w14:textId="3ED60943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3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27896BF" w14:textId="25DB888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041365" w14:textId="54E5522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7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06A5D" w14:textId="239331C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619DA" w14:textId="5124309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D8E54F" w14:textId="1FA7142F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2E33457" w14:textId="5B9EC7C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0176B7F8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0E265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14A1688" w14:textId="427C43D1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4F3115" w14:textId="34426E89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AA5A8" w14:textId="73975941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1EC43" w14:textId="10480A80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E182BC" w14:textId="549DD9E1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3612935" w14:textId="46BC5D8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0DCFC668" w14:textId="215BB3AA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F8C67D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F85E067" w14:textId="0343F41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5E4791" w14:textId="7C8EB474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D7471" w14:textId="60E91D9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4BEC1" w14:textId="7469EA4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C7461E" w14:textId="0F8A5B4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608543A" w14:textId="7562451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439F1C2B" w14:textId="18941C40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ECA246F" w14:textId="342E145A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3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686964" w14:textId="42E38DF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1C7F07" w14:textId="09ADCF1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5.9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37DFEF" w14:textId="6A203D0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CEDEFD" w14:textId="1E4D673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11E4B2" w14:textId="49DBFB4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50C7B4D" w14:textId="0237CD16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030B28A7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29F89F6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7CA56A" w14:textId="5E233F85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E2C7DF" w14:textId="0948BBA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1A934C" w14:textId="465369C1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91A9EC" w14:textId="090CEF87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307802" w14:textId="21129A31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1B78C430" w14:textId="61B2037F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6E6FF4CB" w14:textId="4AE2E75A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6FA9548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CC62C7" w14:textId="1BE478C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EAE33F" w14:textId="6BEF4082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DB5E8A" w14:textId="71D34C2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6F7B03" w14:textId="1A7D25C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244880" w14:textId="17436F6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DD2523D" w14:textId="1FD3E48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16889A1B" w14:textId="08A9F99B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11D28" w14:textId="66CF7F55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3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5BD53C6" w14:textId="763DB1F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BCD19" w14:textId="548AA52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9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13B55" w14:textId="521E517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6AA4A" w14:textId="4E1E649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E6101" w14:textId="11161E3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BD96421" w14:textId="306D823D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1343CB95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48D6B1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E6107BD" w14:textId="2AE5CA5A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2A36B" w14:textId="4C90B384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po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41DD5" w14:textId="66439A1B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945AD" w14:textId="4A7BDEC4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2DAC2" w14:textId="5B2755CB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06F274F" w14:textId="0F13462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6018A154" w14:textId="5DE3485D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EB913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C146C96" w14:textId="52286BD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8411B0" w14:textId="65EF8331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w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A26FA" w14:textId="7028D4B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FC6EF" w14:textId="7F05918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8E42FA" w14:textId="1890C16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35BF3B8" w14:textId="448CAE8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1C61AA3C" w14:textId="29A1D52D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01236EC" w14:textId="4154DA63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3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6B1BB6" w14:textId="76CF0C2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8EA169" w14:textId="3088D27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3.4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D7ACB1" w14:textId="6974718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EA02BF" w14:textId="13ADBDD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58351C" w14:textId="70671F2C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52CD51AC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07BF896" w14:textId="10B0A0D3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67CB5D12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75D0775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F40060" w14:textId="7FBE602A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BF39CA" w14:textId="137F84DC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18EF32" w14:textId="4748C370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9D31D3" w14:textId="4D7E8B6F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8D2B44" w14:textId="6680E90D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7EC1B1B5" w14:textId="3456DED2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03EB11B4" w14:textId="6EFC7924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807BE9E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7E59BA" w14:textId="55D1ADD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EAE671" w14:textId="0BFE9C50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796830" w14:textId="333513C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7B217C" w14:textId="0B59BA0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B80846" w14:textId="46FA187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66C0546F" w14:textId="3C9D0A5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00794D0B" w14:textId="7B7417FD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75C79" w14:textId="6F4AE120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3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0537F62" w14:textId="0C2897E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A4AFB2" w14:textId="41BF595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4.0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C7FCA" w14:textId="16438B5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16437" w14:textId="0C416F5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8A386C" w14:textId="5D5D5507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11CDC123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FC933CE" w14:textId="236588F8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65DFF10C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93D44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1D0534F" w14:textId="5B2F3A04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18F655" w14:textId="3DD1916E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F05CD" w14:textId="2BC50AF8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E6B08" w14:textId="4142960C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DCD869" w14:textId="3CADAF2D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467316C" w14:textId="6E262BB5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0BB3D291" w14:textId="54D53915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B2295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FB83463" w14:textId="0E83373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9BC12A" w14:textId="64D2515D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47473" w14:textId="3844386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21D85" w14:textId="455A02B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71092" w14:textId="68A345D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2FBACE7" w14:textId="2293917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37B1C237" w14:textId="5C24DE53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BCE9F32" w14:textId="26AB8EAC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3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F08CB3" w14:textId="099A9EE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775844" w14:textId="73884DE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5.4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6C45A8" w14:textId="2C33C38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21969E" w14:textId="2926648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BC7685" w14:textId="6840DC30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6E2EA249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D721024" w14:textId="1EFC37DF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7B64AEF7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1CB7659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882F5D" w14:textId="609927F3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8DE65D" w14:textId="6E9E769B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CB66FC" w14:textId="503916A3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3AAC49" w14:textId="39264EA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F04516" w14:textId="0DA3EB35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D972B4C" w14:textId="64830CDE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43D90068" w14:textId="6BE1DD76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30B817D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D4C1BE" w14:textId="10BDF92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FC1371" w14:textId="4F226193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4AEFDB" w14:textId="58E1915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6C23F2" w14:textId="40EC085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1176A7" w14:textId="0B1BA57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52F9F466" w14:textId="592A82A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28BB3B07" w14:textId="5A21C2B2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11EEF9" w14:textId="1E8D34AD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4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A9294C0" w14:textId="4B73871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A321A" w14:textId="7506349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2.5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E6969" w14:textId="6090F13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F90FC" w14:textId="3A08649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A83F5E" w14:textId="4F4E2E74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742787B8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C37181B" w14:textId="3EC3ED51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06C9DC20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CEAE3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2BBC734" w14:textId="090E5CB8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D5ED56" w14:textId="0707AEF4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EAEBF" w14:textId="4CCF6B48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29932" w14:textId="4C537C2D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BFBC4" w14:textId="66DA9676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336578E" w14:textId="6ACB1EFB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4B94ADAC" w14:textId="48A49DCC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F8F38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37374DA" w14:textId="0D097EB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B72A2" w14:textId="0A1B9BA9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951A3" w14:textId="3382E9E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69D59" w14:textId="6F06F7A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35F371" w14:textId="5793D14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E467AB7" w14:textId="7E3F881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7DC36D31" w14:textId="20DEB5FE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5B06240" w14:textId="2A2AA2AC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4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7A319F" w14:textId="4736358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C3A243" w14:textId="602F54F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7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D90004" w14:textId="405426B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CFA985" w14:textId="7957877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CFE88E" w14:textId="2817E5E1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267F7184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1AF8A053" w14:textId="6698C221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189D96F8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10C196D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386627" w14:textId="70B5550C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B3D43D" w14:textId="778CACF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E1FB8E" w14:textId="6AD44017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7C56CC" w14:textId="6BABB3C1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1A8C47" w14:textId="351BE7A1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3D84542A" w14:textId="0A91D05A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2EC0126B" w14:textId="4F2B5BD4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DB01548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7B5E03" w14:textId="5AB5DB6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6717DB" w14:textId="12DB9F3D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F266FD" w14:textId="775E5EF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8D686E" w14:textId="2DF61E6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0A45B9" w14:textId="2F197B0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4D6EBF63" w14:textId="34DD263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4945411A" w14:textId="2CB11DF8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32A17" w14:textId="40AF6173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4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7F1F8C2" w14:textId="372D2A7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CF1E6" w14:textId="00B3928F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3B94C" w14:textId="7A6D5EA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A3E9A" w14:textId="55FA2F3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1CDE0" w14:textId="5B709B94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0C1475B2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1D7873E" w14:textId="3EBFF2F6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3278CC69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E386DC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CB98993" w14:textId="5F46B282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FBCB9" w14:textId="363B0150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7C366" w14:textId="10AE3CF9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FF0C1" w14:textId="0765C6F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F3E7A3" w14:textId="668DE503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20A5C04" w14:textId="6C979FA5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1C05D5E9" w14:textId="646C0853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9CE4CE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8560CCB" w14:textId="0C328EC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1DD9C" w14:textId="45695E86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B45DD" w14:textId="50D5068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FB479" w14:textId="79F20ED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C2CC4" w14:textId="179400C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F8837D7" w14:textId="0B14319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59918C92" w14:textId="47D2E4DC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37D99433" w14:textId="233A3EC3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4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6E2139" w14:textId="40026B4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F49237" w14:textId="7BE5B4D7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C9079A" w14:textId="17677AF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F4473A" w14:textId="56315C3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EE1262" w14:textId="06C37BDA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7899AC40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0A296C8" w14:textId="64E9C8B8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169DDEC9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89E97FF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39F9B6" w14:textId="41787EDD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2DA080" w14:textId="46A7C6D1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72F8D6" w14:textId="2D83144C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C0F546" w14:textId="18AE6F5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8E3581" w14:textId="76F149BE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13A75CC0" w14:textId="21A6FDA1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6E83BB2A" w14:textId="787F1560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3C4688B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A64DD1" w14:textId="31173E7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B8870D" w14:textId="44051594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E990E9" w14:textId="77E582D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6DEC0E" w14:textId="3EAAEC9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83F05B" w14:textId="7F43EF6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3E63EFD9" w14:textId="5356B6D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5657736E" w14:textId="1AF53379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4ACE4" w14:textId="0C868B58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9541847" w14:textId="00EB8C5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CFA43" w14:textId="1219995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1.9x10</w:t>
            </w:r>
            <w:r w:rsidRPr="00B22875">
              <w:rPr>
                <w:rFonts w:ascii="Arial" w:hAnsi="Arial" w:cs="Arial"/>
                <w:sz w:val="21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B3078" w14:textId="3AD8560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D3A1D" w14:textId="3E4425F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4405ED" w14:textId="1C285970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5D00A519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BC4620D" w14:textId="20CAD2FC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05DC2FCE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D5F34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0AA2316" w14:textId="6B22AD6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10CAA1" w14:textId="2C6331C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3A287A" w14:textId="7479150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FADAE" w14:textId="64288BCD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6D27E" w14:textId="028824CC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365DD00" w14:textId="3BF85A1C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1E8305D5" w14:textId="47F2764C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BFE25C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5AD01503" w14:textId="02199042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F3BF4" w14:textId="7B1BAE5C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F5FB0D" w14:textId="18693D1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63846" w14:textId="57705F6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6A9C4D" w14:textId="08A4484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BB118D4" w14:textId="60F4DFE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07D21939" w14:textId="141240FB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439E163" w14:textId="209C73E8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4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7EBA7F" w14:textId="415BA79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A3DC87" w14:textId="45D04943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5A5A17" w14:textId="185A2A9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43D686" w14:textId="0D08A58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751339" w14:textId="26AD2570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763A10B6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1B5386FF" w14:textId="2741333B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6FC83C59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AC016EE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3C58DD" w14:textId="6FC0163E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29FD29" w14:textId="372248BA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E1F6CB" w14:textId="394CD951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C5AEFA" w14:textId="5439D8C8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D66F82" w14:textId="4A3E6120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5B809B07" w14:textId="5620D4C0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659A7BD2" w14:textId="6E6EA5BF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057B7D1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705B05" w14:textId="6B888B5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B4B5FC" w14:textId="5757B556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FECBA3" w14:textId="5620F7B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F6A19C" w14:textId="1FC2B48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368FAA" w14:textId="236F463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25D98AAC" w14:textId="3156C27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1CA80001" w14:textId="25A9ACBF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8B6831" w14:textId="2D1742F4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4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30D515E" w14:textId="7033B3F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64C647" w14:textId="3737147D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C1369" w14:textId="49CCE46D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46B90" w14:textId="0B93CD3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5F4B6" w14:textId="26DB033C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1E731653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954E111" w14:textId="1F787CE8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46C98FCC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C45444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3E165C8" w14:textId="3D9E4DA4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A8285" w14:textId="7D155FD2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E127D" w14:textId="3809F3ED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82E03" w14:textId="70DF8FA8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E9F272" w14:textId="4B970196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E06D295" w14:textId="7B24C482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2F7F88BF" w14:textId="484B4688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C50AE1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87E5837" w14:textId="2128DD7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23E30" w14:textId="2814D95A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D97DA" w14:textId="5464107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65A90C" w14:textId="4034D00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0101E5" w14:textId="56E9DB8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ADDA4E7" w14:textId="0374A63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48F83F9F" w14:textId="740BEF0E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9186F91" w14:textId="707062E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4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8B6099" w14:textId="1D3F1BC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EADAE8" w14:textId="5C5EF68D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D2B90A" w14:textId="1DD8DAD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762BA1" w14:textId="451EACC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98D716" w14:textId="32CF2173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575852C9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08DEF4AF" w14:textId="37F1D037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24543A98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A5A4F70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A6423C" w14:textId="4E589FBA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47BF05" w14:textId="151B5008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77DC07" w14:textId="53DA0CDC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40B306" w14:textId="6F2C3879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20D166" w14:textId="0E7F7105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250DFA9E" w14:textId="4A1F986B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B22875" w14:paraId="4ADB6D91" w14:textId="6C5D9625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2E53D03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EEC0A7" w14:textId="597CC6D8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D553AA" w14:textId="1B023262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D5FDAE" w14:textId="2350E8C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647A9A" w14:textId="44D8677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6D3633" w14:textId="56805489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5D55E899" w14:textId="26EFD72A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</w:tr>
      <w:tr w:rsidR="00F32C81" w:rsidRPr="00B22875" w14:paraId="20AA30CC" w14:textId="43C929CC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048C7" w14:textId="228F3713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4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B0C0238" w14:textId="4F626F2F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0D326A" w14:textId="3BD6AF21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CDC68" w14:textId="71FF5011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01E4C" w14:textId="3D068AD6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7FB0B" w14:textId="5AD7CCF3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7B81C0EF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7554663" w14:textId="5A1E3215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1ED17B75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08A65C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0AE31C46" w14:textId="6579FFF5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05EDB" w14:textId="145D4CA6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3BE98" w14:textId="5A522C5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38830" w14:textId="1D7BA348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C7168" w14:textId="59DC8B8B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5176D85" w14:textId="7CE2283D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0FDBE0FE" w14:textId="3D79FE2F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914701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400510D" w14:textId="3904A095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3656C3" w14:textId="26FEC270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FA104" w14:textId="6AAF8F5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FCD1E5" w14:textId="3F091393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FF71D" w14:textId="42A67E5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C193016" w14:textId="537448F0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F32C81" w:rsidRPr="00B22875" w14:paraId="7BD1BC78" w14:textId="3D567BC2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BEE64C3" w14:textId="6B4090D1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4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CB447B" w14:textId="3D5DA0CB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VL (copies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E676A5" w14:textId="02BDD614" w:rsidR="00F32C81" w:rsidRPr="00B22875" w:rsidRDefault="007322AA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83E08B" w14:textId="6C1ADD7C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0B2FD6" w14:textId="5A40D474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4A4D17" w14:textId="77777777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  <w:p w14:paraId="1828D243" w14:textId="77777777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39D68B0F" w14:textId="2650A29B" w:rsidR="00F32C81" w:rsidRPr="00B22875" w:rsidRDefault="007322AA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</w:tr>
      <w:tr w:rsidR="006D5E88" w:rsidRPr="00B22875" w14:paraId="192A7D9F" w14:textId="77777777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C389DC4" w14:textId="77777777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09688F" w14:textId="0E21EFF1" w:rsidR="006D5E88" w:rsidRPr="00B22875" w:rsidRDefault="006D5E88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RT-P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FCEF45" w14:textId="46FEA659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74022F" w14:textId="32408E35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848FEE" w14:textId="719C53FA" w:rsidR="006D5E88" w:rsidRPr="00B22875" w:rsidRDefault="006D5E88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92628C" w14:textId="7E240BCC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2BDB5A78" w14:textId="47E57FEE" w:rsidR="006D5E88" w:rsidRPr="00B22875" w:rsidRDefault="006D5E88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proofErr w:type="spellStart"/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eg</w:t>
            </w:r>
            <w:proofErr w:type="spellEnd"/>
          </w:p>
        </w:tc>
      </w:tr>
      <w:tr w:rsidR="00F32C81" w:rsidRPr="00D244E9" w14:paraId="646240D4" w14:textId="76A18029" w:rsidTr="00D244E9">
        <w:trPr>
          <w:trHeight w:hRule="exact" w:val="340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29D4D0F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AF5EB1" w14:textId="139C6A0E" w:rsidR="00F32C81" w:rsidRPr="00B22875" w:rsidRDefault="00F32C81" w:rsidP="00F668A3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b/>
                <w:sz w:val="21"/>
                <w:szCs w:val="21"/>
                <w:lang w:val="en-GB"/>
              </w:rPr>
              <w:t>DRM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CCC8C0" w14:textId="77777777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</w:p>
          <w:p w14:paraId="3292326E" w14:textId="77777777" w:rsidR="00F32C81" w:rsidRPr="00B22875" w:rsidRDefault="00F32C81" w:rsidP="00F668A3">
            <w:pPr>
              <w:rPr>
                <w:rFonts w:ascii="Arial" w:hAnsi="Arial" w:cs="Arial"/>
                <w:b/>
                <w:sz w:val="21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9C1058" w14:textId="5DAFD8EE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257617" w14:textId="04234F1E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6DF943" w14:textId="257C31A4" w:rsidR="00F32C81" w:rsidRPr="00B22875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D9D9D9"/>
          </w:tcPr>
          <w:p w14:paraId="2CBE8A33" w14:textId="52B46E2C" w:rsidR="00F32C81" w:rsidRPr="00D244E9" w:rsidRDefault="00F32C81" w:rsidP="00771429">
            <w:pPr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B22875">
              <w:rPr>
                <w:rFonts w:ascii="Arial" w:hAnsi="Arial" w:cs="Arial"/>
                <w:sz w:val="21"/>
                <w:szCs w:val="21"/>
                <w:lang w:val="en-GB"/>
              </w:rPr>
              <w:t>ns</w:t>
            </w:r>
            <w:bookmarkStart w:id="0" w:name="_GoBack"/>
            <w:bookmarkEnd w:id="0"/>
          </w:p>
        </w:tc>
      </w:tr>
    </w:tbl>
    <w:p w14:paraId="2821A4EF" w14:textId="77777777" w:rsidR="00256107" w:rsidRPr="00D244E9" w:rsidRDefault="00256107">
      <w:pPr>
        <w:rPr>
          <w:rFonts w:ascii="Arial" w:hAnsi="Arial" w:cs="Arial"/>
          <w:sz w:val="21"/>
          <w:szCs w:val="21"/>
        </w:rPr>
      </w:pPr>
    </w:p>
    <w:sectPr w:rsidR="00256107" w:rsidRPr="00D244E9" w:rsidSect="0025610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E09"/>
    <w:rsid w:val="000361CF"/>
    <w:rsid w:val="000B56EA"/>
    <w:rsid w:val="000B7428"/>
    <w:rsid w:val="000C5D63"/>
    <w:rsid w:val="00101670"/>
    <w:rsid w:val="001214A2"/>
    <w:rsid w:val="00202CCD"/>
    <w:rsid w:val="00206F44"/>
    <w:rsid w:val="00220BC1"/>
    <w:rsid w:val="002455BA"/>
    <w:rsid w:val="00247F01"/>
    <w:rsid w:val="00256107"/>
    <w:rsid w:val="0041441F"/>
    <w:rsid w:val="00437E46"/>
    <w:rsid w:val="004C7E0C"/>
    <w:rsid w:val="005412B9"/>
    <w:rsid w:val="00541C98"/>
    <w:rsid w:val="00551468"/>
    <w:rsid w:val="00641384"/>
    <w:rsid w:val="006D5E88"/>
    <w:rsid w:val="007322AA"/>
    <w:rsid w:val="00784082"/>
    <w:rsid w:val="007C7168"/>
    <w:rsid w:val="007E1594"/>
    <w:rsid w:val="008B0EA8"/>
    <w:rsid w:val="009C3926"/>
    <w:rsid w:val="009F2E09"/>
    <w:rsid w:val="009F5F0A"/>
    <w:rsid w:val="00A453DE"/>
    <w:rsid w:val="00A94BDE"/>
    <w:rsid w:val="00B22875"/>
    <w:rsid w:val="00B23B7F"/>
    <w:rsid w:val="00B90D64"/>
    <w:rsid w:val="00BA74F6"/>
    <w:rsid w:val="00C124D1"/>
    <w:rsid w:val="00C505FF"/>
    <w:rsid w:val="00CE5ACD"/>
    <w:rsid w:val="00D06EE7"/>
    <w:rsid w:val="00D244E9"/>
    <w:rsid w:val="00D86952"/>
    <w:rsid w:val="00E33AA7"/>
    <w:rsid w:val="00E62B8C"/>
    <w:rsid w:val="00E90484"/>
    <w:rsid w:val="00F10E39"/>
    <w:rsid w:val="00F32C81"/>
    <w:rsid w:val="00F668A3"/>
    <w:rsid w:val="00FF0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FE43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2E0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2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5E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5E88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2E0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2E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5E8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5E88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6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ycja Machnowska</dc:creator>
  <cp:lastModifiedBy>Machnowska, Patrycja</cp:lastModifiedBy>
  <cp:revision>2</cp:revision>
  <dcterms:created xsi:type="dcterms:W3CDTF">2017-03-06T06:59:00Z</dcterms:created>
  <dcterms:modified xsi:type="dcterms:W3CDTF">2017-03-06T06:59:00Z</dcterms:modified>
</cp:coreProperties>
</file>